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D0D5B" w14:textId="3E3E115C" w:rsidR="002076C3" w:rsidRPr="00944E5D" w:rsidRDefault="002076C3" w:rsidP="00D833AE">
      <w:pPr>
        <w:autoSpaceDE w:val="0"/>
        <w:autoSpaceDN w:val="0"/>
        <w:adjustRightInd w:val="0"/>
        <w:spacing w:after="0" w:line="480" w:lineRule="auto"/>
        <w:rPr>
          <w:rFonts w:ascii="Times New Roman" w:eastAsia="STIX-Regular" w:hAnsi="Times New Roman" w:cs="Times New Roman"/>
          <w:sz w:val="24"/>
          <w:szCs w:val="24"/>
        </w:rPr>
      </w:pPr>
      <w:r w:rsidRPr="00EB77A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t xml:space="preserve"> </w:t>
      </w:r>
      <w:r w:rsidRPr="000A192A">
        <w:rPr>
          <w:rFonts w:ascii="Times New Roman" w:eastAsia="STIX-Regular" w:hAnsi="Times New Roman" w:cs="Times New Roman"/>
          <w:sz w:val="24"/>
          <w:szCs w:val="24"/>
        </w:rPr>
        <w:t xml:space="preserve">Morphometrics of </w:t>
      </w:r>
      <w:r>
        <w:rPr>
          <w:rFonts w:ascii="Times New Roman" w:eastAsia="STIX-Regular" w:hAnsi="Times New Roman" w:cs="Times New Roman"/>
          <w:sz w:val="24"/>
          <w:szCs w:val="24"/>
        </w:rPr>
        <w:t>adult females</w:t>
      </w:r>
      <w:r w:rsidRPr="000A192A">
        <w:rPr>
          <w:rFonts w:ascii="Times New Roman" w:eastAsia="STIX-Regular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944E5D">
        <w:rPr>
          <w:rFonts w:ascii="Times New Roman" w:hAnsi="Times New Roman" w:cs="Times New Roman"/>
          <w:sz w:val="24"/>
          <w:szCs w:val="24"/>
        </w:rPr>
        <w:t>lant-parasitic nematode</w:t>
      </w:r>
      <w:r>
        <w:rPr>
          <w:rFonts w:ascii="Times New Roman" w:eastAsia="STIX-Regular" w:hAnsi="Times New Roman" w:cs="Times New Roman"/>
          <w:sz w:val="24"/>
          <w:szCs w:val="24"/>
        </w:rPr>
        <w:t xml:space="preserve">s obtained from roots and rhizosphere soils of </w:t>
      </w:r>
      <w:r w:rsidRPr="001770CA">
        <w:rPr>
          <w:rFonts w:ascii="Times New Roman" w:hAnsi="Times New Roman"/>
          <w:i/>
          <w:iCs/>
          <w:sz w:val="24"/>
          <w:szCs w:val="24"/>
        </w:rPr>
        <w:t>Oryza sativa</w:t>
      </w:r>
      <w:r>
        <w:rPr>
          <w:rFonts w:ascii="Times New Roman" w:hAnsi="Times New Roman"/>
          <w:sz w:val="24"/>
          <w:szCs w:val="24"/>
        </w:rPr>
        <w:t xml:space="preserve"> L. </w:t>
      </w:r>
      <w:r w:rsidRPr="00A81D48">
        <w:rPr>
          <w:rFonts w:ascii="Times New Roman" w:hAnsi="Times New Roman"/>
          <w:sz w:val="24"/>
          <w:szCs w:val="24"/>
        </w:rPr>
        <w:t xml:space="preserve">cv. Khao </w:t>
      </w:r>
      <w:proofErr w:type="spellStart"/>
      <w:r w:rsidRPr="00A81D48">
        <w:rPr>
          <w:rFonts w:ascii="Times New Roman" w:hAnsi="Times New Roman"/>
          <w:sz w:val="24"/>
          <w:szCs w:val="24"/>
        </w:rPr>
        <w:t>Dawk</w:t>
      </w:r>
      <w:proofErr w:type="spellEnd"/>
      <w:r w:rsidRPr="00A81D48">
        <w:rPr>
          <w:rFonts w:ascii="Times New Roman" w:hAnsi="Times New Roman"/>
          <w:sz w:val="24"/>
          <w:szCs w:val="24"/>
        </w:rPr>
        <w:t xml:space="preserve"> Mali 105</w:t>
      </w:r>
      <w:r>
        <w:rPr>
          <w:rFonts w:ascii="Times New Roman" w:eastAsia="STIX-Regular" w:hAnsi="Times New Roman" w:cs="Times New Roman"/>
          <w:sz w:val="24"/>
          <w:szCs w:val="24"/>
        </w:rPr>
        <w:t xml:space="preserve"> </w:t>
      </w:r>
    </w:p>
    <w:p w14:paraId="17D61143" w14:textId="77777777" w:rsidR="002076C3" w:rsidRPr="00944E5D" w:rsidRDefault="002076C3" w:rsidP="002076C3">
      <w:pPr>
        <w:autoSpaceDE w:val="0"/>
        <w:autoSpaceDN w:val="0"/>
        <w:adjustRightInd w:val="0"/>
        <w:spacing w:after="0" w:line="240" w:lineRule="auto"/>
        <w:rPr>
          <w:rFonts w:ascii="Times New Roman" w:eastAsia="STIX-Regular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1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701"/>
        <w:gridCol w:w="2268"/>
        <w:gridCol w:w="2126"/>
        <w:gridCol w:w="2126"/>
        <w:gridCol w:w="1985"/>
      </w:tblGrid>
      <w:tr w:rsidR="002076C3" w:rsidRPr="00B95462" w14:paraId="0F44C5F1" w14:textId="77777777" w:rsidTr="008C263E">
        <w:tc>
          <w:tcPr>
            <w:tcW w:w="254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A60E978" w14:textId="77777777" w:rsidR="002076C3" w:rsidRPr="00525AFC" w:rsidRDefault="002076C3" w:rsidP="008C263E">
            <w:pPr>
              <w:autoSpaceDE w:val="0"/>
              <w:autoSpaceDN w:val="0"/>
              <w:adjustRightInd w:val="0"/>
              <w:rPr>
                <w:rFonts w:ascii="Times New Roman" w:eastAsia="STIX-Regular" w:hAnsi="Times New Roman" w:cs="Times New Roman"/>
                <w:szCs w:val="22"/>
              </w:rPr>
            </w:pPr>
            <w:r w:rsidRPr="00525AFC">
              <w:rPr>
                <w:rFonts w:ascii="Times New Roman" w:hAnsi="Times New Roman" w:cs="Times New Roman"/>
                <w:szCs w:val="22"/>
              </w:rPr>
              <w:t>Morphometric parameter</w:t>
            </w:r>
          </w:p>
        </w:tc>
        <w:tc>
          <w:tcPr>
            <w:tcW w:w="1020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2E967ED" w14:textId="77777777" w:rsidR="002076C3" w:rsidRPr="007624E6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eastAsia="STIX-Regular" w:hAnsi="Times New Roman" w:cs="Times New Roman"/>
                <w:szCs w:val="22"/>
              </w:rPr>
            </w:pPr>
            <w:r w:rsidRPr="007624E6">
              <w:rPr>
                <w:rFonts w:ascii="Times New Roman" w:eastAsia="STIX-Regular" w:hAnsi="Times New Roman" w:cs="Times New Roman"/>
                <w:szCs w:val="22"/>
              </w:rPr>
              <w:t>Length (µm)</w:t>
            </w:r>
            <w:r>
              <w:rPr>
                <w:rFonts w:ascii="Times New Roman" w:eastAsia="STIX-Regular" w:hAnsi="Times New Roman" w:cs="Times New Roman"/>
                <w:szCs w:val="22"/>
              </w:rPr>
              <w:t xml:space="preserve"> *</w:t>
            </w:r>
          </w:p>
        </w:tc>
      </w:tr>
      <w:tr w:rsidR="002076C3" w:rsidRPr="00B95462" w14:paraId="0223B42C" w14:textId="77777777" w:rsidTr="008C263E">
        <w:tc>
          <w:tcPr>
            <w:tcW w:w="254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C6A7608" w14:textId="77777777" w:rsidR="002076C3" w:rsidRPr="007624E6" w:rsidRDefault="002076C3" w:rsidP="008C26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B3EF5AE" w14:textId="77777777" w:rsidR="002076C3" w:rsidRPr="00F4566D" w:rsidRDefault="002076C3" w:rsidP="008C26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566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F4566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raminico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964202D" w14:textId="77777777" w:rsidR="002076C3" w:rsidRPr="00F4566D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566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irschmanniell</w:t>
            </w:r>
            <w:r w:rsidRPr="00067E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13343E0" w14:textId="77777777" w:rsidR="002076C3" w:rsidRPr="00067E9B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7E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atylenchu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6BFC6EF" w14:textId="77777777" w:rsidR="002076C3" w:rsidRPr="00067E9B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7E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licotylenchu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63FA180" w14:textId="77777777" w:rsidR="002076C3" w:rsidRPr="00312C2E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12C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ylenchorhynchus</w:t>
            </w:r>
            <w:proofErr w:type="spellEnd"/>
          </w:p>
        </w:tc>
      </w:tr>
      <w:tr w:rsidR="002076C3" w:rsidRPr="00B95462" w14:paraId="787B6DE6" w14:textId="77777777" w:rsidTr="008C263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2EC3BB73" w14:textId="77777777" w:rsidR="002076C3" w:rsidRPr="00944E5D" w:rsidRDefault="002076C3" w:rsidP="008C263E">
            <w:pPr>
              <w:autoSpaceDE w:val="0"/>
              <w:autoSpaceDN w:val="0"/>
              <w:adjustRightInd w:val="0"/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944E5D">
              <w:rPr>
                <w:rFonts w:ascii="Times New Roman" w:hAnsi="Times New Roman" w:cs="Times New Roman"/>
                <w:sz w:val="20"/>
                <w:szCs w:val="20"/>
              </w:rPr>
              <w:t>Overall body length</w:t>
            </w:r>
            <w:r w:rsidRPr="00944E5D">
              <w:rPr>
                <w:rFonts w:ascii="Times New Roman" w:eastAsia="STIX-Regular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5FAFEDA" w14:textId="77777777" w:rsidR="002076C3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33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6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433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4E5D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2.40</w:t>
            </w:r>
          </w:p>
          <w:p w14:paraId="290FB408" w14:textId="77777777" w:rsidR="002076C3" w:rsidRPr="00944E5D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0433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5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433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09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433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A7A71A5" w14:textId="77777777" w:rsidR="002076C3" w:rsidRPr="000D765C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34.20 ± 183.40</w:t>
            </w:r>
          </w:p>
          <w:p w14:paraId="26669F82" w14:textId="77777777" w:rsidR="002076C3" w:rsidRPr="00F4566D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6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25.37</w:t>
            </w:r>
            <w:r w:rsidRPr="005811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D76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3.4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A020C87" w14:textId="77777777" w:rsidR="002076C3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6.19 </w:t>
            </w:r>
            <w:r w:rsidRPr="005811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811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85</w:t>
            </w:r>
          </w:p>
          <w:p w14:paraId="4BA769C3" w14:textId="77777777" w:rsidR="002076C3" w:rsidRPr="00944E5D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1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09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811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36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811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0914C0F" w14:textId="77777777" w:rsidR="002076C3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0.9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32</w:t>
            </w:r>
          </w:p>
          <w:p w14:paraId="111FBCB6" w14:textId="77777777" w:rsidR="002076C3" w:rsidRPr="00944E5D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09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4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009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24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009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9973CE8" w14:textId="77777777" w:rsidR="002076C3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09.34 </w:t>
            </w:r>
            <w:r w:rsidRPr="00800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13</w:t>
            </w:r>
          </w:p>
          <w:p w14:paraId="0A0838E5" w14:textId="77777777" w:rsidR="002076C3" w:rsidRPr="00944E5D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0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800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07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00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076C3" w:rsidRPr="00B95462" w14:paraId="36259C90" w14:textId="77777777" w:rsidTr="008C263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234000D" w14:textId="77777777" w:rsidR="002076C3" w:rsidRPr="00944E5D" w:rsidRDefault="002076C3" w:rsidP="008C263E">
            <w:pPr>
              <w:autoSpaceDE w:val="0"/>
              <w:autoSpaceDN w:val="0"/>
              <w:adjustRightInd w:val="0"/>
              <w:rPr>
                <w:rFonts w:ascii="Times New Roman" w:eastAsia="STIX-Regular" w:hAnsi="Times New Roman" w:cs="Times New Roman"/>
                <w:sz w:val="20"/>
                <w:szCs w:val="20"/>
                <w:cs/>
              </w:rPr>
            </w:pPr>
            <w:r w:rsidRPr="00944E5D">
              <w:rPr>
                <w:rFonts w:ascii="Times New Roman" w:hAnsi="Times New Roman" w:cs="Times New Roman"/>
                <w:sz w:val="20"/>
                <w:szCs w:val="20"/>
              </w:rPr>
              <w:t>Maximum body diameter</w:t>
            </w:r>
            <w:r w:rsidRPr="00944E5D">
              <w:rPr>
                <w:rFonts w:ascii="Times New Roman" w:eastAsia="STIX-Regular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FF2B0FE" w14:textId="77777777" w:rsidR="002076C3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</w:pPr>
            <w:r w:rsidRPr="000433B3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15.8</w:t>
            </w:r>
            <w:r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0</w:t>
            </w:r>
            <w:r w:rsidRPr="000433B3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944E5D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 xml:space="preserve"> 2.08</w:t>
            </w:r>
          </w:p>
          <w:p w14:paraId="6C7CB193" w14:textId="77777777" w:rsidR="002076C3" w:rsidRPr="00944E5D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0433B3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(12.2</w:t>
            </w:r>
            <w:r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0</w:t>
            </w:r>
            <w:r w:rsidRPr="000433B3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-18.7</w:t>
            </w:r>
            <w:r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0</w:t>
            </w:r>
            <w:r w:rsidRPr="000433B3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6B5422D" w14:textId="77777777" w:rsidR="002076C3" w:rsidRPr="00322BC4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 xml:space="preserve">32.40 </w:t>
            </w:r>
            <w:r w:rsidRPr="00322BC4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 xml:space="preserve"> 3.21</w:t>
            </w:r>
          </w:p>
          <w:p w14:paraId="72B86FDE" w14:textId="77777777" w:rsidR="002076C3" w:rsidRPr="00944E5D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 xml:space="preserve">(28.40 </w:t>
            </w:r>
            <w:r w:rsidRPr="005811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 xml:space="preserve"> 37.80</w:t>
            </w:r>
            <w:r w:rsidRPr="00322BC4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8A88858" w14:textId="77777777" w:rsidR="002076C3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24.0</w:t>
            </w:r>
            <w:r w:rsidRPr="00E167F5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4</w:t>
            </w:r>
            <w:r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E167F5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E167F5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3.60</w:t>
            </w:r>
          </w:p>
          <w:p w14:paraId="648352A3" w14:textId="77777777" w:rsidR="002076C3" w:rsidRPr="00944E5D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</w:pPr>
            <w:r w:rsidRPr="00E167F5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(18</w:t>
            </w:r>
            <w:r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.00</w:t>
            </w:r>
            <w:r w:rsidRPr="00E167F5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-29.4</w:t>
            </w:r>
            <w:r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0</w:t>
            </w:r>
            <w:r w:rsidRPr="00E167F5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D0619AC" w14:textId="77777777" w:rsidR="002076C3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 xml:space="preserve">31.10 </w:t>
            </w:r>
            <w:r w:rsidRPr="000009BA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0009BA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1.17</w:t>
            </w:r>
          </w:p>
          <w:p w14:paraId="0E13A8E4" w14:textId="77777777" w:rsidR="002076C3" w:rsidRPr="00944E5D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</w:pPr>
            <w:r w:rsidRPr="000009BA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(29.1</w:t>
            </w:r>
            <w:r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0</w:t>
            </w:r>
            <w:r w:rsidRPr="000009BA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-32.9</w:t>
            </w:r>
            <w:r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0</w:t>
            </w:r>
            <w:r w:rsidRPr="000009BA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342D84B" w14:textId="77777777" w:rsidR="002076C3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 xml:space="preserve">22.34 </w:t>
            </w:r>
            <w:r w:rsidRPr="00800680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800680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1.53</w:t>
            </w:r>
          </w:p>
          <w:p w14:paraId="56708831" w14:textId="77777777" w:rsidR="002076C3" w:rsidRPr="00944E5D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</w:pPr>
            <w:r w:rsidRPr="00800680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(19.1</w:t>
            </w:r>
            <w:r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0</w:t>
            </w:r>
            <w:r w:rsidRPr="00800680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-24.4</w:t>
            </w:r>
            <w:r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0</w:t>
            </w:r>
            <w:r w:rsidRPr="00800680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2076C3" w:rsidRPr="00B95462" w14:paraId="74A83973" w14:textId="77777777" w:rsidTr="008C263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5BF41534" w14:textId="77777777" w:rsidR="002076C3" w:rsidRPr="00944E5D" w:rsidRDefault="002076C3" w:rsidP="008C263E">
            <w:pPr>
              <w:autoSpaceDE w:val="0"/>
              <w:autoSpaceDN w:val="0"/>
              <w:adjustRightInd w:val="0"/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944E5D">
              <w:rPr>
                <w:rFonts w:ascii="Times New Roman" w:hAnsi="Times New Roman" w:cs="Times New Roman"/>
                <w:sz w:val="20"/>
                <w:szCs w:val="20"/>
              </w:rPr>
              <w:t>Tail length</w:t>
            </w:r>
            <w:r w:rsidRPr="00944E5D">
              <w:rPr>
                <w:rFonts w:ascii="Times New Roman" w:eastAsia="STIX-Regular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DDE6460" w14:textId="77777777" w:rsidR="002076C3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3B3">
              <w:rPr>
                <w:rFonts w:ascii="Times New Roman" w:hAnsi="Times New Roman" w:cs="Times New Roman"/>
                <w:sz w:val="20"/>
                <w:szCs w:val="20"/>
              </w:rPr>
              <w:t>79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433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4E5D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53</w:t>
            </w:r>
          </w:p>
          <w:p w14:paraId="17BD93B7" w14:textId="77777777" w:rsidR="002076C3" w:rsidRPr="00944E5D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0433B3">
              <w:rPr>
                <w:rFonts w:ascii="Times New Roman" w:hAnsi="Times New Roman" w:cs="Times New Roman"/>
                <w:sz w:val="20"/>
                <w:szCs w:val="20"/>
              </w:rPr>
              <w:t>(67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433B3">
              <w:rPr>
                <w:rFonts w:ascii="Times New Roman" w:hAnsi="Times New Roman" w:cs="Times New Roman"/>
                <w:sz w:val="20"/>
                <w:szCs w:val="20"/>
              </w:rPr>
              <w:t>-9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433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ED888FA" w14:textId="77777777" w:rsidR="002076C3" w:rsidRPr="00322BC4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6.16 </w:t>
            </w:r>
            <w:r w:rsidRPr="00322BC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88</w:t>
            </w:r>
          </w:p>
          <w:p w14:paraId="340BD32F" w14:textId="77777777" w:rsidR="002076C3" w:rsidRPr="00944E5D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9.80-94.30</w:t>
            </w:r>
            <w:r w:rsidRPr="00322B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4B18F49" w14:textId="77777777" w:rsidR="002076C3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5.25 </w:t>
            </w:r>
            <w:r w:rsidRPr="00E167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167F5">
              <w:rPr>
                <w:rFonts w:ascii="Times New Roman" w:hAnsi="Times New Roman" w:cs="Times New Roman"/>
                <w:sz w:val="20"/>
                <w:szCs w:val="20"/>
              </w:rPr>
              <w:t>4.58</w:t>
            </w:r>
          </w:p>
          <w:p w14:paraId="6AD2BBDC" w14:textId="77777777" w:rsidR="002076C3" w:rsidRPr="00944E5D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7F5">
              <w:rPr>
                <w:rFonts w:ascii="Times New Roman" w:hAnsi="Times New Roman" w:cs="Times New Roman"/>
                <w:sz w:val="20"/>
                <w:szCs w:val="20"/>
              </w:rPr>
              <w:t>(27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167F5">
              <w:rPr>
                <w:rFonts w:ascii="Times New Roman" w:hAnsi="Times New Roman" w:cs="Times New Roman"/>
                <w:sz w:val="20"/>
                <w:szCs w:val="20"/>
              </w:rPr>
              <w:t>-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E167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17DC6AE" w14:textId="77777777" w:rsidR="002076C3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82 </w:t>
            </w:r>
            <w:r w:rsidRPr="00E541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4179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  <w:p w14:paraId="413BE072" w14:textId="77777777" w:rsidR="002076C3" w:rsidRPr="00944E5D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179">
              <w:rPr>
                <w:rFonts w:ascii="Times New Roman" w:hAnsi="Times New Roman" w:cs="Times New Roman"/>
                <w:sz w:val="20"/>
                <w:szCs w:val="20"/>
              </w:rPr>
              <w:t>(1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54179">
              <w:rPr>
                <w:rFonts w:ascii="Times New Roman" w:hAnsi="Times New Roman" w:cs="Times New Roman"/>
                <w:sz w:val="20"/>
                <w:szCs w:val="20"/>
              </w:rPr>
              <w:t>-2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541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11E4A16" w14:textId="77777777" w:rsidR="002076C3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680">
              <w:rPr>
                <w:rFonts w:ascii="Times New Roman" w:hAnsi="Times New Roman" w:cs="Times New Roman"/>
                <w:sz w:val="20"/>
                <w:szCs w:val="20"/>
              </w:rPr>
              <w:t>53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068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0680">
              <w:rPr>
                <w:rFonts w:ascii="Times New Roman" w:hAnsi="Times New Roman" w:cs="Times New Roman"/>
                <w:sz w:val="20"/>
                <w:szCs w:val="20"/>
              </w:rPr>
              <w:t>6.39</w:t>
            </w:r>
          </w:p>
          <w:p w14:paraId="720CEB35" w14:textId="77777777" w:rsidR="002076C3" w:rsidRPr="00944E5D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680">
              <w:rPr>
                <w:rFonts w:ascii="Times New Roman" w:hAnsi="Times New Roman" w:cs="Times New Roman"/>
                <w:sz w:val="20"/>
                <w:szCs w:val="20"/>
              </w:rPr>
              <w:t>(4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00680">
              <w:rPr>
                <w:rFonts w:ascii="Times New Roman" w:hAnsi="Times New Roman" w:cs="Times New Roman"/>
                <w:sz w:val="20"/>
                <w:szCs w:val="20"/>
              </w:rPr>
              <w:t>-6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006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076C3" w:rsidRPr="00B95462" w14:paraId="229543F7" w14:textId="77777777" w:rsidTr="008C263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4B0F1E0" w14:textId="77777777" w:rsidR="002076C3" w:rsidRPr="00944E5D" w:rsidRDefault="002076C3" w:rsidP="008C26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%) </w:t>
            </w:r>
            <w:r w:rsidRPr="00E80888">
              <w:rPr>
                <w:rFonts w:ascii="Times New Roman" w:hAnsi="Times New Roman" w:cs="Times New Roman"/>
                <w:sz w:val="20"/>
                <w:szCs w:val="20"/>
              </w:rPr>
              <w:t xml:space="preserve">V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sition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33C1D61" w14:textId="77777777" w:rsidR="002076C3" w:rsidRPr="000433B3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43FE794" w14:textId="77777777" w:rsidR="002076C3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4.80 </w:t>
            </w:r>
            <w:r w:rsidRPr="00266C2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66C2E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  <w:p w14:paraId="52A414B2" w14:textId="77777777" w:rsidR="002076C3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C2E">
              <w:rPr>
                <w:rFonts w:ascii="Times New Roman" w:hAnsi="Times New Roman" w:cs="Times New Roman"/>
                <w:sz w:val="20"/>
                <w:szCs w:val="20"/>
              </w:rPr>
              <w:t>(48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66C2E">
              <w:rPr>
                <w:rFonts w:ascii="Times New Roman" w:hAnsi="Times New Roman" w:cs="Times New Roman"/>
                <w:sz w:val="20"/>
                <w:szCs w:val="20"/>
              </w:rPr>
              <w:t>-59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66C2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BBADB49" w14:textId="77777777" w:rsidR="002076C3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9.51 </w:t>
            </w:r>
            <w:r w:rsidRPr="00266C2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14</w:t>
            </w:r>
          </w:p>
          <w:p w14:paraId="4A7B6B91" w14:textId="77777777" w:rsidR="002076C3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C2E">
              <w:rPr>
                <w:rFonts w:ascii="Times New Roman" w:hAnsi="Times New Roman" w:cs="Times New Roman"/>
                <w:sz w:val="20"/>
                <w:szCs w:val="20"/>
              </w:rPr>
              <w:t>(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266C2E">
              <w:rPr>
                <w:rFonts w:ascii="Times New Roman" w:hAnsi="Times New Roman" w:cs="Times New Roman"/>
                <w:sz w:val="20"/>
                <w:szCs w:val="20"/>
              </w:rPr>
              <w:t>-84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66C2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BDA70D0" w14:textId="77777777" w:rsidR="002076C3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74 ± 0.91</w:t>
            </w:r>
          </w:p>
          <w:p w14:paraId="0626E549" w14:textId="77777777" w:rsidR="002076C3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C2E">
              <w:rPr>
                <w:rFonts w:ascii="Times New Roman" w:hAnsi="Times New Roman" w:cs="Times New Roman"/>
                <w:sz w:val="20"/>
                <w:szCs w:val="20"/>
              </w:rPr>
              <w:t>(6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66C2E">
              <w:rPr>
                <w:rFonts w:ascii="Times New Roman" w:hAnsi="Times New Roman" w:cs="Times New Roman"/>
                <w:sz w:val="20"/>
                <w:szCs w:val="20"/>
              </w:rPr>
              <w:t>-64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66C2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D36CF9A" w14:textId="77777777" w:rsidR="002076C3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91±1.34</w:t>
            </w:r>
          </w:p>
          <w:p w14:paraId="5AC7159E" w14:textId="77777777" w:rsidR="002076C3" w:rsidRPr="00800680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888">
              <w:rPr>
                <w:rFonts w:ascii="Times New Roman" w:hAnsi="Times New Roman" w:cs="Times New Roman"/>
                <w:sz w:val="20"/>
                <w:szCs w:val="20"/>
              </w:rPr>
              <w:t>(5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80888">
              <w:rPr>
                <w:rFonts w:ascii="Times New Roman" w:hAnsi="Times New Roman" w:cs="Times New Roman"/>
                <w:sz w:val="20"/>
                <w:szCs w:val="20"/>
              </w:rPr>
              <w:t>-55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808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076C3" w:rsidRPr="00B95462" w14:paraId="1E45ABFD" w14:textId="77777777" w:rsidTr="008C263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535D0DFB" w14:textId="77777777" w:rsidR="002076C3" w:rsidRPr="00944E5D" w:rsidRDefault="002076C3" w:rsidP="008C26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4E5D">
              <w:rPr>
                <w:rFonts w:ascii="Times New Roman" w:eastAsia="STIX-Regular" w:hAnsi="Times New Roman" w:cs="Times New Roman"/>
                <w:sz w:val="20"/>
                <w:szCs w:val="20"/>
              </w:rPr>
              <w:t>Hyaline tail par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3EE3951" w14:textId="77777777" w:rsidR="002076C3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3B3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944E5D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73</w:t>
            </w:r>
          </w:p>
          <w:p w14:paraId="551997D0" w14:textId="77777777" w:rsidR="002076C3" w:rsidRPr="00944E5D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3B3">
              <w:rPr>
                <w:rFonts w:ascii="Times New Roman" w:hAnsi="Times New Roman" w:cs="Times New Roman"/>
                <w:sz w:val="20"/>
                <w:szCs w:val="20"/>
              </w:rPr>
              <w:t>(15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433B3">
              <w:rPr>
                <w:rFonts w:ascii="Times New Roman" w:hAnsi="Times New Roman" w:cs="Times New Roman"/>
                <w:sz w:val="20"/>
                <w:szCs w:val="20"/>
              </w:rPr>
              <w:t>-2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433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1E1FA07" w14:textId="77777777" w:rsidR="002076C3" w:rsidRPr="00944E5D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541B4DC" w14:textId="77777777" w:rsidR="002076C3" w:rsidRPr="00944E5D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4C43F5B" w14:textId="77777777" w:rsidR="002076C3" w:rsidRPr="00944E5D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7BF3AF6" w14:textId="77777777" w:rsidR="002076C3" w:rsidRPr="00944E5D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076C3" w:rsidRPr="00B95462" w14:paraId="67EDAFA4" w14:textId="77777777" w:rsidTr="008C263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1E3BA5C" w14:textId="77777777" w:rsidR="002076C3" w:rsidRPr="00944E5D" w:rsidRDefault="002076C3" w:rsidP="008C263E">
            <w:pPr>
              <w:autoSpaceDE w:val="0"/>
              <w:autoSpaceDN w:val="0"/>
              <w:adjustRightInd w:val="0"/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944E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ylet length</w:t>
            </w:r>
            <w:r w:rsidRPr="00944E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8715721" w14:textId="77777777" w:rsidR="002076C3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3B3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433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4E5D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71</w:t>
            </w:r>
          </w:p>
          <w:p w14:paraId="3F2862A2" w14:textId="77777777" w:rsidR="002076C3" w:rsidRPr="00944E5D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0433B3">
              <w:rPr>
                <w:rFonts w:ascii="Times New Roman" w:hAnsi="Times New Roman" w:cs="Times New Roman"/>
                <w:sz w:val="20"/>
                <w:szCs w:val="20"/>
              </w:rPr>
              <w:t>(9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433B3">
              <w:rPr>
                <w:rFonts w:ascii="Times New Roman" w:hAnsi="Times New Roman" w:cs="Times New Roman"/>
                <w:sz w:val="20"/>
                <w:szCs w:val="20"/>
              </w:rPr>
              <w:t>-13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433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B5CABEF" w14:textId="77777777" w:rsidR="002076C3" w:rsidRPr="00322BC4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6.44 </w:t>
            </w:r>
            <w:r w:rsidRPr="00322BC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29</w:t>
            </w:r>
          </w:p>
          <w:p w14:paraId="7D3CA372" w14:textId="77777777" w:rsidR="002076C3" w:rsidRPr="00944E5D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3.00</w:t>
            </w:r>
            <w:r w:rsidRPr="005811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.40</w:t>
            </w:r>
            <w:r w:rsidRPr="00322B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A575263" w14:textId="77777777" w:rsidR="002076C3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7F5">
              <w:rPr>
                <w:rFonts w:ascii="Times New Roman" w:hAnsi="Times New Roman" w:cs="Times New Roman"/>
                <w:sz w:val="20"/>
                <w:szCs w:val="20"/>
              </w:rPr>
              <w:t>154.196±19.50</w:t>
            </w:r>
          </w:p>
          <w:p w14:paraId="2300711D" w14:textId="77777777" w:rsidR="002076C3" w:rsidRPr="00944E5D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7F5">
              <w:rPr>
                <w:rFonts w:ascii="Times New Roman" w:hAnsi="Times New Roman" w:cs="Times New Roman"/>
                <w:sz w:val="20"/>
                <w:szCs w:val="20"/>
              </w:rPr>
              <w:t>(123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167F5">
              <w:rPr>
                <w:rFonts w:ascii="Times New Roman" w:hAnsi="Times New Roman" w:cs="Times New Roman"/>
                <w:sz w:val="20"/>
                <w:szCs w:val="20"/>
              </w:rPr>
              <w:t>-188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167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3003482" w14:textId="77777777" w:rsidR="002076C3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.76 </w:t>
            </w:r>
            <w:r w:rsidRPr="00E541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4179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  <w:p w14:paraId="19EB4A4D" w14:textId="77777777" w:rsidR="002076C3" w:rsidRPr="00944E5D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179">
              <w:rPr>
                <w:rFonts w:ascii="Times New Roman" w:hAnsi="Times New Roman" w:cs="Times New Roman"/>
                <w:sz w:val="20"/>
                <w:szCs w:val="20"/>
              </w:rPr>
              <w:t>(23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54179">
              <w:rPr>
                <w:rFonts w:ascii="Times New Roman" w:hAnsi="Times New Roman" w:cs="Times New Roman"/>
                <w:sz w:val="20"/>
                <w:szCs w:val="20"/>
              </w:rPr>
              <w:t>-28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541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28E351A" w14:textId="77777777" w:rsidR="002076C3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.53 </w:t>
            </w:r>
            <w:r w:rsidRPr="00CF67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F6724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  <w:p w14:paraId="54980B13" w14:textId="77777777" w:rsidR="002076C3" w:rsidRPr="00944E5D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724">
              <w:rPr>
                <w:rFonts w:ascii="Times New Roman" w:hAnsi="Times New Roman" w:cs="Times New Roman"/>
                <w:sz w:val="20"/>
                <w:szCs w:val="20"/>
              </w:rPr>
              <w:t>(18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F6724">
              <w:rPr>
                <w:rFonts w:ascii="Times New Roman" w:hAnsi="Times New Roman" w:cs="Times New Roman"/>
                <w:sz w:val="20"/>
                <w:szCs w:val="20"/>
              </w:rPr>
              <w:t>-23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F67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076C3" w:rsidRPr="00B95462" w14:paraId="307DC07F" w14:textId="77777777" w:rsidTr="008C263E">
        <w:trPr>
          <w:trHeight w:val="311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24781B52" w14:textId="77777777" w:rsidR="002076C3" w:rsidRPr="00944E5D" w:rsidRDefault="002076C3" w:rsidP="008C26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4E5D">
              <w:rPr>
                <w:rFonts w:ascii="Times New Roman" w:hAnsi="Times New Roman" w:cs="Times New Roman"/>
                <w:sz w:val="20"/>
                <w:szCs w:val="20"/>
              </w:rPr>
              <w:t>DGO to stylet knob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BCCC1E" w14:textId="77777777" w:rsidR="002076C3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80 </w:t>
            </w:r>
            <w:r w:rsidRPr="00944E5D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 xml:space="preserve"> 0.84</w:t>
            </w:r>
          </w:p>
          <w:p w14:paraId="1BEF5EA3" w14:textId="77777777" w:rsidR="002076C3" w:rsidRPr="00944E5D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0433B3">
              <w:rPr>
                <w:rFonts w:ascii="Times New Roman" w:hAnsi="Times New Roman" w:cs="Times New Roman"/>
                <w:sz w:val="20"/>
                <w:szCs w:val="20"/>
              </w:rPr>
              <w:t>(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433B3">
              <w:rPr>
                <w:rFonts w:ascii="Times New Roman" w:hAnsi="Times New Roman" w:cs="Times New Roman"/>
                <w:sz w:val="20"/>
                <w:szCs w:val="20"/>
              </w:rPr>
              <w:t>-3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433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90E4E7C" w14:textId="77777777" w:rsidR="002076C3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5 ± 0.76</w:t>
            </w:r>
          </w:p>
          <w:p w14:paraId="44E5B886" w14:textId="77777777" w:rsidR="002076C3" w:rsidRPr="00944E5D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82B">
              <w:rPr>
                <w:rFonts w:ascii="Times New Roman" w:hAnsi="Times New Roman" w:cs="Times New Roman"/>
                <w:sz w:val="20"/>
                <w:szCs w:val="20"/>
              </w:rPr>
              <w:t>(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5682B">
              <w:rPr>
                <w:rFonts w:ascii="Times New Roman" w:hAnsi="Times New Roman" w:cs="Times New Roman"/>
                <w:sz w:val="20"/>
                <w:szCs w:val="20"/>
              </w:rPr>
              <w:t>-4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568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BE4BF7A" w14:textId="77777777" w:rsidR="002076C3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  <w:r w:rsidRPr="00E167F5">
              <w:rPr>
                <w:rFonts w:ascii="Times New Roman" w:hAnsi="Times New Roman" w:cs="Times New Roman"/>
                <w:sz w:val="20"/>
                <w:szCs w:val="20"/>
              </w:rPr>
              <w:t>±0.86</w:t>
            </w:r>
          </w:p>
          <w:p w14:paraId="51927A25" w14:textId="77777777" w:rsidR="002076C3" w:rsidRPr="00944E5D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7F5">
              <w:rPr>
                <w:rFonts w:ascii="Times New Roman" w:hAnsi="Times New Roman" w:cs="Times New Roman"/>
                <w:sz w:val="20"/>
                <w:szCs w:val="20"/>
              </w:rPr>
              <w:t>(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167F5">
              <w:rPr>
                <w:rFonts w:ascii="Times New Roman" w:hAnsi="Times New Roman" w:cs="Times New Roman"/>
                <w:sz w:val="20"/>
                <w:szCs w:val="20"/>
              </w:rPr>
              <w:t>-4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167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B64BA93" w14:textId="77777777" w:rsidR="002076C3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179">
              <w:rPr>
                <w:rFonts w:ascii="Times New Roman" w:hAnsi="Times New Roman" w:cs="Times New Roman"/>
                <w:sz w:val="20"/>
                <w:szCs w:val="20"/>
              </w:rPr>
              <w:t>9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41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Pr="00E54179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  <w:p w14:paraId="62569123" w14:textId="77777777" w:rsidR="002076C3" w:rsidRPr="00944E5D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</w:t>
            </w:r>
            <w:r w:rsidRPr="00E54179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54179">
              <w:rPr>
                <w:rFonts w:ascii="Times New Roman" w:hAnsi="Times New Roman" w:cs="Times New Roman"/>
                <w:sz w:val="20"/>
                <w:szCs w:val="20"/>
              </w:rPr>
              <w:t>-13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541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E0ACFBF" w14:textId="77777777" w:rsidR="002076C3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39 </w:t>
            </w:r>
            <w:r w:rsidRPr="00CF67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F6724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  <w:p w14:paraId="6FD098AB" w14:textId="77777777" w:rsidR="002076C3" w:rsidRPr="00944E5D" w:rsidRDefault="002076C3" w:rsidP="008C2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724">
              <w:rPr>
                <w:rFonts w:ascii="Times New Roman" w:hAnsi="Times New Roman" w:cs="Times New Roman"/>
                <w:sz w:val="20"/>
                <w:szCs w:val="20"/>
              </w:rPr>
              <w:t>(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F6724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F67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076C3" w:rsidRPr="00B95462" w14:paraId="5C207BD2" w14:textId="77777777" w:rsidTr="008C263E">
        <w:trPr>
          <w:trHeight w:val="311"/>
        </w:trPr>
        <w:tc>
          <w:tcPr>
            <w:tcW w:w="2547" w:type="dxa"/>
            <w:tcBorders>
              <w:top w:val="single" w:sz="4" w:space="0" w:color="auto"/>
            </w:tcBorders>
          </w:tcPr>
          <w:p w14:paraId="634EA306" w14:textId="77777777" w:rsidR="002076C3" w:rsidRPr="00944E5D" w:rsidRDefault="002076C3" w:rsidP="008C26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AD103AE" w14:textId="77777777" w:rsidR="002076C3" w:rsidRPr="00944E5D" w:rsidRDefault="002076C3" w:rsidP="008C26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F8716A2" w14:textId="77777777" w:rsidR="002076C3" w:rsidRPr="00944E5D" w:rsidRDefault="002076C3" w:rsidP="008C26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C7C1853" w14:textId="77777777" w:rsidR="002076C3" w:rsidRPr="00944E5D" w:rsidRDefault="002076C3" w:rsidP="008C26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FBDE8F7" w14:textId="77777777" w:rsidR="002076C3" w:rsidRPr="00944E5D" w:rsidRDefault="002076C3" w:rsidP="008C26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39F2A25" w14:textId="77777777" w:rsidR="002076C3" w:rsidRPr="00944E5D" w:rsidRDefault="002076C3" w:rsidP="008C26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53B11D6" w14:textId="77777777" w:rsidR="002076C3" w:rsidRDefault="002076C3" w:rsidP="002076C3">
      <w:pPr>
        <w:autoSpaceDE w:val="0"/>
        <w:autoSpaceDN w:val="0"/>
        <w:adjustRightInd w:val="0"/>
        <w:spacing w:after="0" w:line="240" w:lineRule="auto"/>
        <w:rPr>
          <w:rFonts w:ascii="Times New Roman" w:eastAsia="STIX-Regular" w:hAnsi="Times New Roman" w:cs="Times New Roman"/>
          <w:sz w:val="20"/>
          <w:szCs w:val="20"/>
        </w:rPr>
      </w:pPr>
      <w:r>
        <w:rPr>
          <w:rFonts w:ascii="Times New Roman" w:eastAsia="STIX-Regular" w:hAnsi="Times New Roman" w:cs="Times New Roman"/>
          <w:sz w:val="20"/>
          <w:szCs w:val="20"/>
        </w:rPr>
        <w:t xml:space="preserve">                                   </w:t>
      </w:r>
      <w:r w:rsidRPr="00B95462">
        <w:rPr>
          <w:rFonts w:ascii="Times New Roman" w:eastAsia="STIX-Regular" w:hAnsi="Times New Roman" w:cs="Times New Roman"/>
          <w:sz w:val="20"/>
          <w:szCs w:val="20"/>
        </w:rPr>
        <w:t>DGO = dorsal pharyngeal gland opening</w:t>
      </w:r>
      <w:r>
        <w:rPr>
          <w:rFonts w:ascii="Times New Roman" w:eastAsia="STIX-Regular" w:hAnsi="Times New Roman" w:cs="Times New Roman"/>
          <w:sz w:val="20"/>
          <w:szCs w:val="20"/>
        </w:rPr>
        <w:t xml:space="preserve">; </w:t>
      </w:r>
      <w:r w:rsidRPr="00506A48">
        <w:rPr>
          <w:rFonts w:ascii="Times New Roman" w:eastAsia="STIX-Regular" w:hAnsi="Times New Roman" w:cs="Times New Roman"/>
          <w:sz w:val="20"/>
          <w:szCs w:val="20"/>
        </w:rPr>
        <w:t xml:space="preserve">* Mean ± SD (n = </w:t>
      </w:r>
      <w:r>
        <w:rPr>
          <w:rFonts w:ascii="Times New Roman" w:eastAsia="STIX-Regular" w:hAnsi="Times New Roman" w:cs="Times New Roman"/>
          <w:sz w:val="20"/>
          <w:szCs w:val="20"/>
        </w:rPr>
        <w:t>2</w:t>
      </w:r>
      <w:r w:rsidRPr="00506A48">
        <w:rPr>
          <w:rFonts w:ascii="Times New Roman" w:eastAsia="STIX-Regular" w:hAnsi="Times New Roman" w:cs="Times New Roman"/>
          <w:sz w:val="20"/>
          <w:szCs w:val="20"/>
        </w:rPr>
        <w:t>5)</w:t>
      </w:r>
      <w:r>
        <w:rPr>
          <w:rFonts w:ascii="Times New Roman" w:eastAsia="STIX-Regular" w:hAnsi="Times New Roman" w:cs="Times New Roman"/>
          <w:sz w:val="20"/>
          <w:szCs w:val="20"/>
        </w:rPr>
        <w:t xml:space="preserve"> **</w:t>
      </w:r>
      <w:r w:rsidRPr="00944E5D">
        <w:rPr>
          <w:rFonts w:ascii="Times New Roman" w:eastAsia="STIX-Regular" w:hAnsi="Times New Roman" w:cs="Times New Roman"/>
          <w:sz w:val="24"/>
          <w:szCs w:val="24"/>
        </w:rPr>
        <w:t xml:space="preserve"> </w:t>
      </w:r>
      <w:r w:rsidRPr="000A192A">
        <w:rPr>
          <w:rFonts w:ascii="Times New Roman" w:eastAsia="STIX-Regular" w:hAnsi="Times New Roman" w:cs="Times New Roman"/>
          <w:sz w:val="24"/>
          <w:szCs w:val="24"/>
        </w:rPr>
        <w:t>second</w:t>
      </w:r>
      <w:r w:rsidRPr="000A192A">
        <w:rPr>
          <w:rFonts w:ascii="Times New Roman" w:eastAsia="STIX-Regular" w:hAnsi="Times New Roman" w:cs="Times New Roman"/>
          <w:sz w:val="24"/>
          <w:szCs w:val="24"/>
          <w:cs/>
        </w:rPr>
        <w:t>-</w:t>
      </w:r>
      <w:r w:rsidRPr="000A192A">
        <w:rPr>
          <w:rFonts w:ascii="Times New Roman" w:eastAsia="STIX-Regular" w:hAnsi="Times New Roman" w:cs="Times New Roman"/>
          <w:sz w:val="24"/>
          <w:szCs w:val="24"/>
        </w:rPr>
        <w:t>stage juveniles</w:t>
      </w:r>
      <w:r>
        <w:rPr>
          <w:rFonts w:ascii="Times New Roman" w:eastAsia="STIX-Regular" w:hAnsi="Times New Roman" w:cs="Times New Roman"/>
          <w:sz w:val="20"/>
          <w:szCs w:val="20"/>
        </w:rPr>
        <w:t xml:space="preserve"> of </w:t>
      </w:r>
      <w:r w:rsidRPr="00067E9B">
        <w:rPr>
          <w:rFonts w:ascii="Times New Roman" w:eastAsia="STIX-Regular" w:hAnsi="Times New Roman" w:cs="Times New Roman"/>
          <w:i/>
          <w:iCs/>
          <w:sz w:val="20"/>
          <w:szCs w:val="20"/>
        </w:rPr>
        <w:t xml:space="preserve">Meloidogyne </w:t>
      </w:r>
      <w:proofErr w:type="spellStart"/>
      <w:r w:rsidRPr="00067E9B">
        <w:rPr>
          <w:rFonts w:ascii="Times New Roman" w:eastAsia="STIX-Regular" w:hAnsi="Times New Roman" w:cs="Times New Roman"/>
          <w:i/>
          <w:iCs/>
          <w:sz w:val="20"/>
          <w:szCs w:val="20"/>
        </w:rPr>
        <w:t>graminicola</w:t>
      </w:r>
      <w:proofErr w:type="spellEnd"/>
    </w:p>
    <w:p w14:paraId="45FC9E98" w14:textId="77777777" w:rsidR="002076C3" w:rsidRDefault="002076C3" w:rsidP="00C5540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F30A66" w14:textId="77777777" w:rsidR="002076C3" w:rsidRDefault="002076C3" w:rsidP="00C5540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B01D01" w14:textId="77777777" w:rsidR="002076C3" w:rsidRDefault="002076C3" w:rsidP="00C5540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FFC0CE" w14:textId="77777777" w:rsidR="002076C3" w:rsidRDefault="002076C3" w:rsidP="00C5540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205678" w14:textId="77777777" w:rsidR="002076C3" w:rsidRDefault="002076C3" w:rsidP="00C5540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505CE5" w14:textId="77777777" w:rsidR="002076C3" w:rsidRDefault="002076C3" w:rsidP="00C5540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5A2B45" w14:textId="77777777" w:rsidR="002076C3" w:rsidRDefault="002076C3" w:rsidP="00C5540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BE7E8A" w14:textId="77777777" w:rsidR="002076C3" w:rsidRDefault="002076C3" w:rsidP="00C5540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F369D0" w14:textId="77777777" w:rsidR="002076C3" w:rsidRDefault="002076C3" w:rsidP="00C5540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745FAD" w14:textId="77777777" w:rsidR="002076C3" w:rsidRDefault="002076C3" w:rsidP="00C5540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076C3" w:rsidSect="00C5540D">
      <w:headerReference w:type="default" r:id="rId6"/>
      <w:pgSz w:w="16838" w:h="11906" w:orient="landscape"/>
      <w:pgMar w:top="284" w:right="536" w:bottom="284" w:left="28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D165ED" w14:textId="77777777" w:rsidR="007262C5" w:rsidRDefault="007262C5" w:rsidP="00D833AE">
      <w:pPr>
        <w:spacing w:after="0" w:line="240" w:lineRule="auto"/>
      </w:pPr>
      <w:r>
        <w:separator/>
      </w:r>
    </w:p>
  </w:endnote>
  <w:endnote w:type="continuationSeparator" w:id="0">
    <w:p w14:paraId="2A4E041B" w14:textId="77777777" w:rsidR="007262C5" w:rsidRDefault="007262C5" w:rsidP="00D833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TIX-Regular">
    <w:altName w:val="Yu Gothic"/>
    <w:panose1 w:val="00000000000000000000"/>
    <w:charset w:val="80"/>
    <w:family w:val="roman"/>
    <w:notTrueType/>
    <w:pitch w:val="default"/>
    <w:sig w:usb0="00000083" w:usb1="08070000" w:usb2="00000010" w:usb3="00000000" w:csb0="0002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D54237" w14:textId="77777777" w:rsidR="007262C5" w:rsidRDefault="007262C5" w:rsidP="00D833AE">
      <w:pPr>
        <w:spacing w:after="0" w:line="240" w:lineRule="auto"/>
      </w:pPr>
      <w:r>
        <w:separator/>
      </w:r>
    </w:p>
  </w:footnote>
  <w:footnote w:type="continuationSeparator" w:id="0">
    <w:p w14:paraId="01D16FEE" w14:textId="77777777" w:rsidR="007262C5" w:rsidRDefault="007262C5" w:rsidP="00D833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8343509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521DD13" w14:textId="49685A7D" w:rsidR="00D833AE" w:rsidRDefault="00D833A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5998F4" w14:textId="77777777" w:rsidR="00D833AE" w:rsidRDefault="00D833A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540D"/>
    <w:rsid w:val="0002627C"/>
    <w:rsid w:val="00042881"/>
    <w:rsid w:val="000709FF"/>
    <w:rsid w:val="000735EC"/>
    <w:rsid w:val="000A0814"/>
    <w:rsid w:val="00146AF9"/>
    <w:rsid w:val="00207346"/>
    <w:rsid w:val="002076C3"/>
    <w:rsid w:val="00265507"/>
    <w:rsid w:val="00296354"/>
    <w:rsid w:val="002B411A"/>
    <w:rsid w:val="002C7DAB"/>
    <w:rsid w:val="002D7BCC"/>
    <w:rsid w:val="00312019"/>
    <w:rsid w:val="00342F43"/>
    <w:rsid w:val="003937DA"/>
    <w:rsid w:val="00407705"/>
    <w:rsid w:val="00465BAE"/>
    <w:rsid w:val="004C0AEB"/>
    <w:rsid w:val="0050126E"/>
    <w:rsid w:val="00502983"/>
    <w:rsid w:val="00503356"/>
    <w:rsid w:val="005200EC"/>
    <w:rsid w:val="00525AFC"/>
    <w:rsid w:val="005D01BC"/>
    <w:rsid w:val="006A7F6D"/>
    <w:rsid w:val="006B099C"/>
    <w:rsid w:val="006F5296"/>
    <w:rsid w:val="00706699"/>
    <w:rsid w:val="007262C5"/>
    <w:rsid w:val="00770E0C"/>
    <w:rsid w:val="00772C6C"/>
    <w:rsid w:val="007B0167"/>
    <w:rsid w:val="0084359C"/>
    <w:rsid w:val="0087494E"/>
    <w:rsid w:val="008E7CFC"/>
    <w:rsid w:val="0098391B"/>
    <w:rsid w:val="0099597D"/>
    <w:rsid w:val="00A16D4C"/>
    <w:rsid w:val="00AA64FD"/>
    <w:rsid w:val="00AC6FDE"/>
    <w:rsid w:val="00B17227"/>
    <w:rsid w:val="00BA4E86"/>
    <w:rsid w:val="00C5540D"/>
    <w:rsid w:val="00CA4DB3"/>
    <w:rsid w:val="00CA651F"/>
    <w:rsid w:val="00D555D9"/>
    <w:rsid w:val="00D833AE"/>
    <w:rsid w:val="00D949F7"/>
    <w:rsid w:val="00DB3DE1"/>
    <w:rsid w:val="00DC61D2"/>
    <w:rsid w:val="00DD63C8"/>
    <w:rsid w:val="00E1165A"/>
    <w:rsid w:val="00E31D99"/>
    <w:rsid w:val="00E452F9"/>
    <w:rsid w:val="00E919B9"/>
    <w:rsid w:val="00EA2EA3"/>
    <w:rsid w:val="00F543F8"/>
    <w:rsid w:val="00FE7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569EC"/>
  <w15:chartTrackingRefBased/>
  <w15:docId w15:val="{4961BABD-223A-40FB-B7EB-82DA2E7CD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4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5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7494E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833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33AE"/>
  </w:style>
  <w:style w:type="paragraph" w:styleId="Footer">
    <w:name w:val="footer"/>
    <w:basedOn w:val="Normal"/>
    <w:link w:val="FooterChar"/>
    <w:uiPriority w:val="99"/>
    <w:unhideWhenUsed/>
    <w:rsid w:val="00D833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33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70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pornthip ruanpanun</cp:lastModifiedBy>
  <cp:revision>3</cp:revision>
  <dcterms:created xsi:type="dcterms:W3CDTF">2023-12-03T13:30:00Z</dcterms:created>
  <dcterms:modified xsi:type="dcterms:W3CDTF">2023-12-03T13:31:00Z</dcterms:modified>
</cp:coreProperties>
</file>